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CE507" w14:textId="3746011D" w:rsidR="00396989" w:rsidRPr="002362FF" w:rsidRDefault="00396989" w:rsidP="0067112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362FF">
        <w:rPr>
          <w:rFonts w:ascii="Times New Roman" w:hAnsi="Times New Roman" w:cs="Times New Roman"/>
          <w:lang w:val="en-GB"/>
        </w:rPr>
        <w:t>Table S1: Summary statistics of the matched and unmatched control population. Differences between group tested with t-test or chi</w:t>
      </w:r>
      <w:r w:rsidRPr="002362FF">
        <w:rPr>
          <w:rFonts w:ascii="Times New Roman" w:hAnsi="Times New Roman" w:cs="Times New Roman"/>
          <w:vertAlign w:val="superscript"/>
          <w:lang w:val="en-GB"/>
        </w:rPr>
        <w:t>2</w:t>
      </w:r>
      <w:r w:rsidRPr="002362FF">
        <w:rPr>
          <w:rFonts w:ascii="Times New Roman" w:hAnsi="Times New Roman" w:cs="Times New Roman"/>
          <w:lang w:val="en-GB"/>
        </w:rPr>
        <w:t xml:space="preserve">.  </w:t>
      </w:r>
    </w:p>
    <w:tbl>
      <w:tblPr>
        <w:tblpPr w:leftFromText="141" w:rightFromText="141" w:vertAnchor="page" w:horzAnchor="margin" w:tblpY="2564"/>
        <w:tblW w:w="8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0"/>
        <w:gridCol w:w="1940"/>
        <w:gridCol w:w="1720"/>
        <w:gridCol w:w="1060"/>
      </w:tblGrid>
      <w:tr w:rsidR="00671128" w:rsidRPr="002362FF" w14:paraId="65317206" w14:textId="77777777" w:rsidTr="00671128">
        <w:trPr>
          <w:trHeight w:val="615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C00E2B0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a-DK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9055221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Not </w:t>
            </w: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matched</w:t>
            </w:r>
            <w:proofErr w:type="spellEnd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ontrols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C2C8DCF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Matched</w:t>
            </w:r>
            <w:proofErr w:type="spellEnd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ontrols</w:t>
            </w:r>
            <w:proofErr w:type="spellEnd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,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4492586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p-value</w:t>
            </w:r>
            <w:r w:rsidRPr="002362F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  <w:lang w:eastAsia="da-DK"/>
              </w:rPr>
              <w:t>2</w:t>
            </w:r>
          </w:p>
        </w:tc>
      </w:tr>
      <w:tr w:rsidR="00671128" w:rsidRPr="002362FF" w14:paraId="5A47AB66" w14:textId="77777777" w:rsidTr="0067112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4F0430C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048E84C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 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8046349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B61996D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671128" w:rsidRPr="002362FF" w14:paraId="1E31409A" w14:textId="77777777" w:rsidTr="00671128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A875D95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Total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61DE01E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7,812 (100%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2BA136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,152 (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D464F0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671128" w:rsidRPr="002362FF" w14:paraId="736F656C" w14:textId="77777777" w:rsidTr="00671128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881FB2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Age at observatio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B34E202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6CF213F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33B4267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0.001</w:t>
            </w:r>
          </w:p>
        </w:tc>
      </w:tr>
      <w:tr w:rsidR="00671128" w:rsidRPr="002362FF" w14:paraId="665D95DA" w14:textId="77777777" w:rsidTr="00671128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92D1AE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Mean (</w:t>
            </w: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sd</w:t>
            </w:r>
            <w:proofErr w:type="spellEnd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82B3FE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2.56 (13.39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3FB817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5,2 (11.7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8639A1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671128" w:rsidRPr="002362FF" w14:paraId="46201995" w14:textId="77777777" w:rsidTr="00671128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AA729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  18 - 40 Yea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B9700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,420 (3.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CC34E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03 (9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D34D2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</w:tr>
      <w:tr w:rsidR="00671128" w:rsidRPr="002362FF" w14:paraId="5C2ABA33" w14:textId="77777777" w:rsidTr="0067112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232EF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  41 - 50 Yea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8D172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2,016 (1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7B4FE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41 (2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73F0D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</w:tr>
      <w:tr w:rsidR="00671128" w:rsidRPr="002362FF" w14:paraId="04ADC3ED" w14:textId="77777777" w:rsidTr="0067112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6269E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  51 - 60 Yea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47169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0,826 (2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FA648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267 (3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AE987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</w:tr>
      <w:tr w:rsidR="00671128" w:rsidRPr="002362FF" w14:paraId="6C76E010" w14:textId="77777777" w:rsidTr="0067112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21385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  61 - 75 Yea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3A68B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3,850 (3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8D214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349 (3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009DB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</w:tr>
      <w:tr w:rsidR="00671128" w:rsidRPr="002362FF" w14:paraId="444271E8" w14:textId="77777777" w:rsidTr="00671128">
        <w:trPr>
          <w:trHeight w:val="375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7EA6EC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  Over 75 Year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D66ECC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7,700 (20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655163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92 (4.6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F03588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</w:tr>
      <w:tr w:rsidR="00671128" w:rsidRPr="002362FF" w14:paraId="4CDEEDFB" w14:textId="77777777" w:rsidTr="00671128">
        <w:trPr>
          <w:trHeight w:val="300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18A068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Educatio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CE886C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54A4DA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44FE5D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&lt;0.001</w:t>
            </w:r>
          </w:p>
        </w:tc>
      </w:tr>
      <w:tr w:rsidR="00671128" w:rsidRPr="002362FF" w14:paraId="1ABB9324" w14:textId="77777777" w:rsidTr="00671128">
        <w:trPr>
          <w:trHeight w:val="390"/>
        </w:trPr>
        <w:tc>
          <w:tcPr>
            <w:tcW w:w="358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F5C98DE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Primary</w:t>
            </w:r>
            <w:proofErr w:type="spellEnd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or no </w:t>
            </w: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education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E613897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2,015 (39%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2C4DEAF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106 (27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59FB3A5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</w:tr>
      <w:tr w:rsidR="00671128" w:rsidRPr="002362FF" w14:paraId="05E677B5" w14:textId="77777777" w:rsidTr="00671128">
        <w:trPr>
          <w:trHeight w:val="390"/>
        </w:trPr>
        <w:tc>
          <w:tcPr>
            <w:tcW w:w="358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088985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Secondary</w:t>
            </w:r>
            <w:proofErr w:type="spellEnd"/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908B0F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,251 (2.7%)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338CD4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97 (4.8%)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E5457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</w:tr>
      <w:tr w:rsidR="00671128" w:rsidRPr="002362FF" w14:paraId="045BDBE6" w14:textId="77777777" w:rsidTr="0067112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8B1605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Short </w:t>
            </w: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ycle</w:t>
            </w:r>
            <w:proofErr w:type="spellEnd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tertia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D8B1A7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9,864 (3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244CFA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628 (4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9EFA9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</w:tr>
      <w:tr w:rsidR="00671128" w:rsidRPr="002362FF" w14:paraId="31BF7AEE" w14:textId="77777777" w:rsidTr="0067112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0FAE31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Bachelor of </w:t>
            </w: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equivalent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9A6B04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4,389 (1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082A6F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10 (2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509DB8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</w:p>
        </w:tc>
      </w:tr>
      <w:tr w:rsidR="00671128" w:rsidRPr="002362FF" w14:paraId="3DF0B78B" w14:textId="77777777" w:rsidTr="0067112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DBC332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 xml:space="preserve">Master or </w:t>
            </w:r>
            <w:proofErr w:type="spellStart"/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higher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DC1AA0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3,635 (4.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F62E35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65 (6.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7AF67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</w:tr>
      <w:tr w:rsidR="00671128" w:rsidRPr="002362FF" w14:paraId="7A3845F2" w14:textId="77777777" w:rsidTr="00671128">
        <w:trPr>
          <w:trHeight w:val="30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BE2104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Missing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058845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5658 (6.4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49958A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6 (1,1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FA73C6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</w:tr>
      <w:tr w:rsidR="00671128" w:rsidRPr="002362FF" w14:paraId="55B43B19" w14:textId="77777777" w:rsidTr="00671128">
        <w:trPr>
          <w:trHeight w:val="600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E05F01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 xml:space="preserve">Region of </w:t>
            </w:r>
            <w:proofErr w:type="spellStart"/>
            <w:r w:rsidRPr="002362F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a-DK"/>
              </w:rPr>
              <w:t>residence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A9A093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8200DF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6819D8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0.2</w:t>
            </w:r>
          </w:p>
        </w:tc>
      </w:tr>
      <w:tr w:rsidR="00671128" w:rsidRPr="002362FF" w14:paraId="5C3ADCA8" w14:textId="77777777" w:rsidTr="00671128">
        <w:trPr>
          <w:trHeight w:val="600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C20CB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apital Region of Denmark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30F78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5,726 (30%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55506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,322 (32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B8646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</w:tr>
      <w:tr w:rsidR="00671128" w:rsidRPr="002362FF" w14:paraId="6942DA97" w14:textId="77777777" w:rsidTr="00671128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FFFD5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Central Denmark Reg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67050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8,942 (2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F700C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99 (2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A6508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</w:tr>
      <w:tr w:rsidR="00671128" w:rsidRPr="002362FF" w14:paraId="2C1A81CF" w14:textId="77777777" w:rsidTr="00671128">
        <w:trPr>
          <w:trHeight w:val="6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8C845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North Denmark Reg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7CABE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9,231 (1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9C665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429 (1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CF5B1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</w:tr>
      <w:tr w:rsidR="00671128" w:rsidRPr="002362FF" w14:paraId="09C0468B" w14:textId="77777777" w:rsidTr="00671128">
        <w:trPr>
          <w:trHeight w:val="60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2BB5E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Region of Southern Denmar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ABE77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8,353 (2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9D9B6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872 (2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1E5F9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</w:tr>
      <w:tr w:rsidR="00671128" w:rsidRPr="002362FF" w14:paraId="2A7DE548" w14:textId="77777777" w:rsidTr="00671128">
        <w:trPr>
          <w:trHeight w:val="330"/>
        </w:trPr>
        <w:tc>
          <w:tcPr>
            <w:tcW w:w="35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5F081B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Region Zealand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8C6C3D5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13,482 (16%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539BEC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629 (15%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916288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</w:tr>
      <w:tr w:rsidR="00671128" w:rsidRPr="002362FF" w14:paraId="186369AE" w14:textId="77777777" w:rsidTr="00671128">
        <w:trPr>
          <w:trHeight w:val="66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D1C7F5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Missing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F0E2D0" w14:textId="77777777" w:rsidR="00671128" w:rsidRPr="002362FF" w:rsidRDefault="00671128" w:rsidP="0067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2078 (2.3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3A131D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FC194D" w14:textId="77777777" w:rsidR="00671128" w:rsidRPr="002362FF" w:rsidRDefault="00671128" w:rsidP="0067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</w:pPr>
            <w:r w:rsidRPr="002362FF">
              <w:rPr>
                <w:rFonts w:ascii="Times New Roman" w:eastAsia="Times New Roman" w:hAnsi="Times New Roman" w:cs="Times New Roman"/>
                <w:sz w:val="18"/>
                <w:szCs w:val="18"/>
                <w:lang w:eastAsia="da-DK"/>
              </w:rPr>
              <w:t> </w:t>
            </w:r>
          </w:p>
        </w:tc>
      </w:tr>
    </w:tbl>
    <w:p w14:paraId="7C38DD41" w14:textId="13A578E6" w:rsidR="00396989" w:rsidRDefault="00396989" w:rsidP="0039698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E1BCE58" w14:textId="1BC7E80D" w:rsidR="00671128" w:rsidRDefault="00671128" w:rsidP="0039698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F1E0BA5" w14:textId="1EB19960" w:rsidR="00671128" w:rsidRDefault="00671128" w:rsidP="0039698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E55C8F3" w14:textId="5C0ADA48" w:rsidR="00671128" w:rsidRDefault="00671128" w:rsidP="0039698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764EB5A" w14:textId="77777777" w:rsidR="00671128" w:rsidRPr="002362FF" w:rsidRDefault="00671128" w:rsidP="0039698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C8D0A30" w14:textId="77777777" w:rsidR="00396989" w:rsidRPr="002362FF" w:rsidRDefault="00396989" w:rsidP="0039698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9CCABC7" w14:textId="77777777" w:rsidR="00396989" w:rsidRPr="002362FF" w:rsidRDefault="00396989" w:rsidP="003969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362F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BE6D10C" w14:textId="77777777" w:rsidR="00396989" w:rsidRPr="002362FF" w:rsidRDefault="00396989" w:rsidP="003969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0EEBECE" w14:textId="77777777" w:rsidR="00396989" w:rsidRPr="002362FF" w:rsidRDefault="00396989" w:rsidP="003969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21AD202" w14:textId="77777777" w:rsidR="00396989" w:rsidRPr="002362FF" w:rsidRDefault="00396989" w:rsidP="003969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9F76328" w14:textId="77777777" w:rsidR="00396989" w:rsidRPr="002362FF" w:rsidRDefault="00396989" w:rsidP="003969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2A3B37F" w14:textId="77777777" w:rsidR="00396989" w:rsidRPr="002362FF" w:rsidRDefault="00396989" w:rsidP="003969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D29F14C" w14:textId="77777777" w:rsidR="00396989" w:rsidRPr="002362FF" w:rsidRDefault="00396989" w:rsidP="003969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D1AA222" w14:textId="77777777" w:rsidR="00396989" w:rsidRPr="002362FF" w:rsidRDefault="00396989" w:rsidP="003969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1CAF507" w14:textId="77777777" w:rsidR="00396989" w:rsidRPr="002362FF" w:rsidRDefault="00396989" w:rsidP="003969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226DEFD" w14:textId="77777777" w:rsidR="00396989" w:rsidRPr="002362FF" w:rsidRDefault="00396989" w:rsidP="003969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8457AC2" w14:textId="77777777" w:rsidR="00396989" w:rsidRPr="002362FF" w:rsidRDefault="00396989" w:rsidP="003969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C833F10" w14:textId="77777777" w:rsidR="00396989" w:rsidRPr="002362FF" w:rsidRDefault="00396989" w:rsidP="003969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21739CE" w14:textId="77777777" w:rsidR="00396989" w:rsidRDefault="00396989" w:rsidP="0039698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72ADD35" w14:textId="77777777" w:rsidR="00396989" w:rsidRPr="00671128" w:rsidRDefault="00396989" w:rsidP="00396989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71128">
        <w:rPr>
          <w:rFonts w:ascii="Times New Roman" w:hAnsi="Times New Roman" w:cs="Times New Roman"/>
          <w:sz w:val="20"/>
          <w:szCs w:val="20"/>
          <w:lang w:val="en-GB"/>
        </w:rPr>
        <w:t>Note: Age of matched controls differ with cases because age is measure by year from birth, while age presented in Table 1 is age at diagnosis.</w:t>
      </w:r>
    </w:p>
    <w:p w14:paraId="72CC5325" w14:textId="77777777" w:rsidR="00BD1403" w:rsidRPr="00396989" w:rsidRDefault="00BD1403">
      <w:pPr>
        <w:rPr>
          <w:lang w:val="en-GB"/>
        </w:rPr>
      </w:pPr>
    </w:p>
    <w:sectPr w:rsidR="00BD1403" w:rsidRPr="0039698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989"/>
    <w:rsid w:val="00396989"/>
    <w:rsid w:val="00671128"/>
    <w:rsid w:val="00BD1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4EA12"/>
  <w15:chartTrackingRefBased/>
  <w15:docId w15:val="{C7B1AD21-CF8B-4262-BA00-1E1C673C2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9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Håkon Rudolfsen | Incentive |</dc:creator>
  <cp:keywords/>
  <dc:description/>
  <cp:lastModifiedBy>Jens Olsen | Incentive |</cp:lastModifiedBy>
  <cp:revision>2</cp:revision>
  <dcterms:created xsi:type="dcterms:W3CDTF">2022-03-02T13:11:00Z</dcterms:created>
  <dcterms:modified xsi:type="dcterms:W3CDTF">2022-03-03T07:25:00Z</dcterms:modified>
</cp:coreProperties>
</file>